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09B" w:rsidRDefault="007F08D2" w:rsidP="00316FC5">
      <w:r w:rsidRPr="007F08D2">
        <w:rPr>
          <w:noProof/>
        </w:rPr>
        <w:drawing>
          <wp:inline distT="0" distB="0" distL="0" distR="0">
            <wp:extent cx="5354334" cy="3671798"/>
            <wp:effectExtent l="19050" t="0" r="17766" b="4852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A209B" w:rsidRDefault="008A209B" w:rsidP="008A209B"/>
    <w:p w:rsidR="008A209B" w:rsidRDefault="008A209B" w:rsidP="00F33FAC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ig</w:t>
      </w:r>
      <w:r w:rsidR="00F33FAC">
        <w:rPr>
          <w:rFonts w:ascii="Times New Roman" w:hAnsi="Times New Roman" w:cs="Times New Roman"/>
          <w:b/>
          <w:bCs/>
          <w:sz w:val="24"/>
          <w:szCs w:val="24"/>
          <w:u w:val="single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72753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- Decreased OCR/ECAR ratio of colon cancer cells with malignancy level </w:t>
      </w:r>
    </w:p>
    <w:p w:rsidR="00ED09B5" w:rsidRPr="008A209B" w:rsidRDefault="008A209B" w:rsidP="00C92AF0">
      <w:pPr>
        <w:spacing w:after="0" w:line="360" w:lineRule="auto"/>
      </w:pPr>
      <w:r w:rsidRPr="00C8436C">
        <w:rPr>
          <w:rFonts w:ascii="Times New Roman" w:hAnsi="Times New Roman" w:cs="Times New Roman"/>
          <w:sz w:val="24"/>
          <w:szCs w:val="24"/>
          <w:lang w:bidi="ar-SA"/>
        </w:rPr>
        <w:t xml:space="preserve">Simple linear regression between OCR and ECAR in Caco2, HCT116 and HM-7 cells that were </w:t>
      </w:r>
      <w:r w:rsidR="003321E0">
        <w:rPr>
          <w:rFonts w:ascii="Times New Roman" w:hAnsi="Times New Roman" w:cs="Times New Roman"/>
          <w:sz w:val="24"/>
          <w:szCs w:val="24"/>
          <w:lang w:bidi="ar-SA"/>
        </w:rPr>
        <w:t xml:space="preserve">treated with </w:t>
      </w:r>
      <w:r w:rsidR="00C92AF0">
        <w:rPr>
          <w:rFonts w:ascii="Times New Roman" w:hAnsi="Times New Roman" w:cs="Times New Roman"/>
          <w:sz w:val="24"/>
          <w:szCs w:val="24"/>
          <w:lang w:bidi="ar-SA"/>
        </w:rPr>
        <w:t>non-obese</w:t>
      </w:r>
      <w:r w:rsidR="00C92AF0" w:rsidRPr="00C8436C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="003321E0">
        <w:rPr>
          <w:rFonts w:ascii="Times New Roman" w:hAnsi="Times New Roman" w:cs="Times New Roman"/>
          <w:sz w:val="24"/>
          <w:szCs w:val="24"/>
          <w:lang w:bidi="ar-SA"/>
        </w:rPr>
        <w:t xml:space="preserve">CM </w:t>
      </w:r>
      <w:r w:rsidRPr="00C8436C">
        <w:rPr>
          <w:rFonts w:ascii="Times New Roman" w:hAnsi="Times New Roman" w:cs="Times New Roman"/>
          <w:sz w:val="24"/>
          <w:szCs w:val="24"/>
          <w:lang w:bidi="ar-SA"/>
        </w:rPr>
        <w:t>was performed using Pearson’s r test (r=0.97</w:t>
      </w:r>
      <w:r w:rsidR="003321E0">
        <w:rPr>
          <w:rFonts w:ascii="Times New Roman" w:hAnsi="Times New Roman" w:cs="Times New Roman"/>
          <w:sz w:val="24"/>
          <w:szCs w:val="24"/>
          <w:lang w:bidi="ar-SA"/>
        </w:rPr>
        <w:t>)</w:t>
      </w:r>
      <w:r w:rsidRPr="00C8436C">
        <w:rPr>
          <w:rFonts w:ascii="Times New Roman" w:hAnsi="Times New Roman" w:cs="Times New Roman"/>
          <w:sz w:val="24"/>
          <w:szCs w:val="24"/>
          <w:lang w:bidi="ar-SA"/>
        </w:rPr>
        <w:t xml:space="preserve">. The results were normalized to protein concentration and expressed as </w:t>
      </w:r>
      <w:r w:rsidRPr="00C8436C">
        <w:rPr>
          <w:rFonts w:ascii="Times New Roman" w:hAnsi="Times New Roman" w:cs="Times New Roman"/>
          <w:sz w:val="24"/>
          <w:szCs w:val="24"/>
        </w:rPr>
        <w:t xml:space="preserve">mean ± SEM. Representativ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8436C">
        <w:rPr>
          <w:rFonts w:ascii="Times New Roman" w:hAnsi="Times New Roman" w:cs="Times New Roman"/>
          <w:sz w:val="24"/>
          <w:szCs w:val="24"/>
        </w:rPr>
        <w:t>esults of 3 independent experiments</w:t>
      </w:r>
      <w:r w:rsidR="003321E0">
        <w:rPr>
          <w:rFonts w:ascii="Times New Roman" w:hAnsi="Times New Roman" w:cs="Times New Roman"/>
          <w:sz w:val="24"/>
          <w:szCs w:val="24"/>
        </w:rPr>
        <w:t>.</w:t>
      </w:r>
    </w:p>
    <w:sectPr w:rsidR="00ED09B5" w:rsidRPr="008A209B" w:rsidSect="00D51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C21" w:rsidRDefault="00390C21" w:rsidP="00316FC5">
      <w:pPr>
        <w:spacing w:after="0" w:line="240" w:lineRule="auto"/>
      </w:pPr>
      <w:r>
        <w:separator/>
      </w:r>
    </w:p>
  </w:endnote>
  <w:endnote w:type="continuationSeparator" w:id="0">
    <w:p w:rsidR="00390C21" w:rsidRDefault="00390C21" w:rsidP="00316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C21" w:rsidRDefault="00390C21" w:rsidP="00316FC5">
      <w:pPr>
        <w:spacing w:after="0" w:line="240" w:lineRule="auto"/>
      </w:pPr>
      <w:r>
        <w:separator/>
      </w:r>
    </w:p>
  </w:footnote>
  <w:footnote w:type="continuationSeparator" w:id="0">
    <w:p w:rsidR="00390C21" w:rsidRDefault="00390C21" w:rsidP="00316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6FC5"/>
    <w:rsid w:val="00316FC5"/>
    <w:rsid w:val="003321E0"/>
    <w:rsid w:val="00390C21"/>
    <w:rsid w:val="00465D82"/>
    <w:rsid w:val="004B09D7"/>
    <w:rsid w:val="005A7A7E"/>
    <w:rsid w:val="00727538"/>
    <w:rsid w:val="007642E2"/>
    <w:rsid w:val="007F08D2"/>
    <w:rsid w:val="008A209B"/>
    <w:rsid w:val="008B7EF7"/>
    <w:rsid w:val="00961A66"/>
    <w:rsid w:val="009F3E5A"/>
    <w:rsid w:val="00A1285E"/>
    <w:rsid w:val="00AB5C9A"/>
    <w:rsid w:val="00B56A83"/>
    <w:rsid w:val="00B9723C"/>
    <w:rsid w:val="00BC6FDD"/>
    <w:rsid w:val="00BD3273"/>
    <w:rsid w:val="00BD4D80"/>
    <w:rsid w:val="00C92AF0"/>
    <w:rsid w:val="00D51F3A"/>
    <w:rsid w:val="00E8307E"/>
    <w:rsid w:val="00ED09B5"/>
    <w:rsid w:val="00F33F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3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FC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6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6FC5"/>
  </w:style>
  <w:style w:type="paragraph" w:styleId="Footer">
    <w:name w:val="footer"/>
    <w:basedOn w:val="Normal"/>
    <w:link w:val="FooterChar"/>
    <w:uiPriority w:val="99"/>
    <w:semiHidden/>
    <w:unhideWhenUsed/>
    <w:rsid w:val="00316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6F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LILI%20PHD\results\PHD.%202012-2013\XF-analysis\final%20for%20the%20paper%20(xf%20exprements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20012610345189524"/>
          <c:y val="5.106898582111552E-2"/>
          <c:w val="0.56866605631998401"/>
          <c:h val="0.70578337915103151"/>
        </c:manualLayout>
      </c:layout>
      <c:scatterChart>
        <c:scatterStyle val="lineMarker"/>
        <c:ser>
          <c:idx val="0"/>
          <c:order val="0"/>
          <c:tx>
            <c:strRef>
              <c:f>'ALL CELLS WITHOUT WEEKEND'!$AH$9:$AH$12</c:f>
              <c:strCache>
                <c:ptCount val="1"/>
                <c:pt idx="0">
                  <c:v>20.8 27.39880952 33.5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1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1"/>
            <c:marker>
              <c:symbol val="square"/>
              <c:size val="15"/>
            </c:marker>
          </c:dPt>
          <c:dPt>
            <c:idx val="2"/>
            <c:marker>
              <c:symbol val="triangle"/>
              <c:size val="15"/>
            </c:marker>
          </c:dPt>
          <c:trendline>
            <c:trendlineType val="linear"/>
          </c:trendline>
          <c:errBars>
            <c:errDir val="x"/>
            <c:errBarType val="both"/>
            <c:errValType val="cust"/>
            <c:plus>
              <c:numRef>
                <c:f>('ALL CELLS WITHOUT WEEKEND'!$D$73,'ALL CELLS WITHOUT WEEKEND'!$I$73,'ALL CELLS WITHOUT WEEKEND'!$L$73)</c:f>
                <c:numCache>
                  <c:formatCode>General</c:formatCode>
                  <c:ptCount val="3"/>
                  <c:pt idx="0">
                    <c:v>2.8530685235374227</c:v>
                  </c:pt>
                  <c:pt idx="1">
                    <c:v>6.2211493978148447</c:v>
                  </c:pt>
                  <c:pt idx="2">
                    <c:v>2.3979157616563609</c:v>
                  </c:pt>
                </c:numCache>
              </c:numRef>
            </c:plus>
            <c:minus>
              <c:numRef>
                <c:f>('ALL CELLS WITHOUT WEEKEND'!$D$73,'ALL CELLS WITHOUT WEEKEND'!$I$73,'ALL CELLS WITHOUT WEEKEND'!$L$73)</c:f>
                <c:numCache>
                  <c:formatCode>General</c:formatCode>
                  <c:ptCount val="3"/>
                  <c:pt idx="0">
                    <c:v>2.8530685235374227</c:v>
                  </c:pt>
                  <c:pt idx="1">
                    <c:v>6.2211493978148447</c:v>
                  </c:pt>
                  <c:pt idx="2">
                    <c:v>2.3979157616563609</c:v>
                  </c:pt>
                </c:numCache>
              </c:numRef>
            </c:minus>
          </c:errBars>
          <c:errBars>
            <c:errDir val="y"/>
            <c:errBarType val="both"/>
            <c:errValType val="cust"/>
            <c:plus>
              <c:numRef>
                <c:f>('ALL CELLS WITHOUT WEEKEND'!$Q$15,'ALL CELLS WITHOUT WEEKEND'!$T$15,'ALL CELLS WITHOUT WEEKEND'!$W$15)</c:f>
                <c:numCache>
                  <c:formatCode>General</c:formatCode>
                  <c:ptCount val="3"/>
                  <c:pt idx="0">
                    <c:v>120.63100762241848</c:v>
                  </c:pt>
                  <c:pt idx="1">
                    <c:v>91.698897845713788</c:v>
                  </c:pt>
                  <c:pt idx="2">
                    <c:v>43.335897360040896</c:v>
                  </c:pt>
                </c:numCache>
              </c:numRef>
            </c:plus>
            <c:minus>
              <c:numRef>
                <c:f>('ALL CELLS WITHOUT WEEKEND'!$Q$15,'ALL CELLS WITHOUT WEEKEND'!$T$15,'ALL CELLS WITHOUT WEEKEND'!$W$15)</c:f>
                <c:numCache>
                  <c:formatCode>General</c:formatCode>
                  <c:ptCount val="3"/>
                  <c:pt idx="0">
                    <c:v>120.63100762241848</c:v>
                  </c:pt>
                  <c:pt idx="1">
                    <c:v>91.698897845713788</c:v>
                  </c:pt>
                  <c:pt idx="2">
                    <c:v>43.335897360040896</c:v>
                  </c:pt>
                </c:numCache>
              </c:numRef>
            </c:minus>
          </c:errBars>
          <c:xVal>
            <c:numRef>
              <c:f>'ALL CELLS WITHOUT WEEKEND'!$AH$9:$AH$11</c:f>
              <c:numCache>
                <c:formatCode>General</c:formatCode>
                <c:ptCount val="3"/>
                <c:pt idx="0">
                  <c:v>20.8</c:v>
                </c:pt>
                <c:pt idx="1">
                  <c:v>27.398809523809533</c:v>
                </c:pt>
                <c:pt idx="2">
                  <c:v>33.5</c:v>
                </c:pt>
              </c:numCache>
            </c:numRef>
          </c:xVal>
          <c:yVal>
            <c:numRef>
              <c:f>'ALL CELLS WITHOUT WEEKEND'!$AG$9:$AG$12</c:f>
              <c:numCache>
                <c:formatCode>General</c:formatCode>
                <c:ptCount val="4"/>
                <c:pt idx="0">
                  <c:v>951.2</c:v>
                </c:pt>
                <c:pt idx="1">
                  <c:v>587.00595238095241</c:v>
                </c:pt>
                <c:pt idx="2">
                  <c:v>449</c:v>
                </c:pt>
              </c:numCache>
            </c:numRef>
          </c:yVal>
        </c:ser>
        <c:axId val="101245696"/>
        <c:axId val="101247232"/>
      </c:scatterChart>
      <c:valAx>
        <c:axId val="1012456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400"/>
                  <a:t>ECAR (mpH/min) 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600" b="1" i="0" u="none" strike="noStrike" baseline="0">
                <a:solidFill>
                  <a:srgbClr val="000000"/>
                </a:solidFill>
                <a:latin typeface="+mj-lt"/>
                <a:ea typeface="Arial"/>
                <a:cs typeface="Arial"/>
              </a:defRPr>
            </a:pPr>
            <a:endParaRPr lang="en-US"/>
          </a:p>
        </c:txPr>
        <c:crossAx val="101247232"/>
        <c:crosses val="autoZero"/>
        <c:crossBetween val="midCat"/>
        <c:majorUnit val="5"/>
      </c:valAx>
      <c:valAx>
        <c:axId val="10124723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400"/>
                  <a:t>OCR (pMoles/min)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600" b="1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endParaRPr lang="en-US"/>
          </a:p>
        </c:txPr>
        <c:crossAx val="101245696"/>
        <c:crosses val="autoZero"/>
        <c:crossBetween val="midCat"/>
      </c:valAx>
    </c:plotArea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974</cdr:x>
      <cdr:y>0.04199</cdr:y>
    </cdr:from>
    <cdr:to>
      <cdr:x>0.99852</cdr:x>
      <cdr:y>0.2435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121435" y="154179"/>
          <a:ext cx="1224975" cy="74013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vertOverflow="clip" wrap="square" rtlCol="1" anchor="t"/>
        <a:lstStyle xmlns:a="http://schemas.openxmlformats.org/drawingml/2006/main"/>
        <a:p xmlns:a="http://schemas.openxmlformats.org/drawingml/2006/main">
          <a:r>
            <a:rPr lang="en-US" sz="1400" b="1" dirty="0" smtClean="0">
              <a:latin typeface="+mj-lt"/>
              <a:sym typeface="Symbol"/>
            </a:rPr>
            <a:t>●Caco2 </a:t>
          </a:r>
          <a:endParaRPr lang="en-US" sz="1400" b="1" baseline="0" dirty="0">
            <a:latin typeface="+mj-lt"/>
            <a:sym typeface="Symbol"/>
          </a:endParaRPr>
        </a:p>
        <a:p xmlns:a="http://schemas.openxmlformats.org/drawingml/2006/main">
          <a:r>
            <a:rPr lang="en-US" sz="1400" b="1" baseline="0" dirty="0" smtClean="0">
              <a:latin typeface="+mj-lt"/>
              <a:ea typeface="SimSun"/>
              <a:sym typeface="Symbol"/>
            </a:rPr>
            <a:t>■ HCT116</a:t>
          </a:r>
          <a:endParaRPr lang="en-US" sz="1400" b="1" baseline="0" dirty="0">
            <a:latin typeface="+mj-lt"/>
            <a:ea typeface="SimSun"/>
            <a:sym typeface="Symbol"/>
          </a:endParaRPr>
        </a:p>
        <a:p xmlns:a="http://schemas.openxmlformats.org/drawingml/2006/main">
          <a:r>
            <a:rPr lang="en-US" sz="1400" b="1" baseline="0" dirty="0" smtClean="0">
              <a:latin typeface="+mj-lt"/>
              <a:ea typeface="SimSun"/>
              <a:sym typeface="Symbol"/>
            </a:rPr>
            <a:t>▲ </a:t>
          </a:r>
          <a:r>
            <a:rPr lang="en-US" sz="1400" b="1" baseline="0" dirty="0">
              <a:latin typeface="+mj-lt"/>
              <a:ea typeface="SimSun"/>
              <a:sym typeface="Symbol"/>
            </a:rPr>
            <a:t>HM-7 </a:t>
          </a:r>
        </a:p>
        <a:p xmlns:a="http://schemas.openxmlformats.org/drawingml/2006/main">
          <a:r>
            <a:rPr lang="en-US" sz="1400" dirty="0" smtClean="0">
              <a:latin typeface="+mj-lt"/>
              <a:sym typeface="Symbol"/>
            </a:rPr>
            <a:t> </a:t>
          </a:r>
          <a:endParaRPr lang="he-IL" sz="1400" dirty="0">
            <a:latin typeface="+mj-lt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betty</cp:lastModifiedBy>
  <cp:revision>5</cp:revision>
  <dcterms:created xsi:type="dcterms:W3CDTF">2013-04-30T04:33:00Z</dcterms:created>
  <dcterms:modified xsi:type="dcterms:W3CDTF">2013-09-01T10:26:00Z</dcterms:modified>
</cp:coreProperties>
</file>